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79D5C" w14:textId="1AB5955C" w:rsidR="00CA0031" w:rsidRPr="00376EB0" w:rsidRDefault="00CA0031" w:rsidP="00CA003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FILE</w:t>
      </w:r>
    </w:p>
    <w:p w14:paraId="1A2C872D" w14:textId="17D44F2F" w:rsidR="00CA0031" w:rsidRPr="00376EB0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376EB0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376EB0">
        <w:rPr>
          <w:rFonts w:ascii="Arial" w:hAnsi="Arial" w:cs="Arial"/>
          <w:b/>
          <w:bCs/>
          <w:sz w:val="24"/>
          <w:szCs w:val="24"/>
          <w:lang w:val="en-US"/>
        </w:rPr>
        <w:t>1. Search string for PubMed databas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4"/>
        <w:gridCol w:w="1778"/>
        <w:gridCol w:w="6524"/>
      </w:tblGrid>
      <w:tr w:rsidR="00CA0031" w:rsidRPr="00376EB0" w14:paraId="18FB76D2" w14:textId="77777777" w:rsidTr="00245277">
        <w:tc>
          <w:tcPr>
            <w:tcW w:w="720" w:type="dxa"/>
          </w:tcPr>
          <w:p w14:paraId="394A7807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1764" w:type="dxa"/>
          </w:tcPr>
          <w:p w14:paraId="78EB8499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6532" w:type="dxa"/>
          </w:tcPr>
          <w:p w14:paraId="7E4ADC89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</w:tr>
      <w:tr w:rsidR="00CA0031" w:rsidRPr="00376EB0" w14:paraId="04138B37" w14:textId="77777777" w:rsidTr="00245277">
        <w:tc>
          <w:tcPr>
            <w:tcW w:w="720" w:type="dxa"/>
          </w:tcPr>
          <w:p w14:paraId="020A244B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#1</w:t>
            </w:r>
          </w:p>
        </w:tc>
        <w:tc>
          <w:tcPr>
            <w:tcW w:w="1764" w:type="dxa"/>
          </w:tcPr>
          <w:p w14:paraId="5A1F0818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Quarantine</w:t>
            </w:r>
          </w:p>
        </w:tc>
        <w:tc>
          <w:tcPr>
            <w:tcW w:w="6532" w:type="dxa"/>
          </w:tcPr>
          <w:p w14:paraId="7386590F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((((</w:t>
            </w:r>
            <w:proofErr w:type="gramStart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Quarantine[</w:t>
            </w:r>
            <w:proofErr w:type="gramEnd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Title/Abstract]) OR (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isolat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*[Title/Abstract])) OR (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separat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*[Title/Abstract])) OR (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seclu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*[Title/Abstract])) OR (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dete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*[Title/Abstract])</w:t>
            </w:r>
          </w:p>
        </w:tc>
      </w:tr>
      <w:tr w:rsidR="00CA0031" w:rsidRPr="00376EB0" w14:paraId="25A22BC0" w14:textId="77777777" w:rsidTr="00245277">
        <w:tc>
          <w:tcPr>
            <w:tcW w:w="720" w:type="dxa"/>
          </w:tcPr>
          <w:p w14:paraId="7CD06CB5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#2</w:t>
            </w:r>
          </w:p>
        </w:tc>
        <w:tc>
          <w:tcPr>
            <w:tcW w:w="1764" w:type="dxa"/>
          </w:tcPr>
          <w:p w14:paraId="62E750A4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Viral infectious diseases of interest</w:t>
            </w:r>
          </w:p>
        </w:tc>
        <w:tc>
          <w:tcPr>
            <w:tcW w:w="6532" w:type="dxa"/>
          </w:tcPr>
          <w:p w14:paraId="5F0D8B34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((((</w:t>
            </w:r>
            <w:proofErr w:type="gramStart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Ebola[</w:t>
            </w:r>
            <w:proofErr w:type="gramEnd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Title/Abstract]) OR (COVID*[Title/Abstract])) OR (corona*[Title/Abstract])) OR (sars-cov-2[Title/Abstract])) OR (Lassa[Title/Abstract])</w:t>
            </w:r>
          </w:p>
        </w:tc>
      </w:tr>
      <w:tr w:rsidR="00CA0031" w:rsidRPr="00376EB0" w14:paraId="382DBBED" w14:textId="77777777" w:rsidTr="00245277">
        <w:tc>
          <w:tcPr>
            <w:tcW w:w="720" w:type="dxa"/>
          </w:tcPr>
          <w:p w14:paraId="597520C4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#3</w:t>
            </w:r>
          </w:p>
        </w:tc>
        <w:tc>
          <w:tcPr>
            <w:tcW w:w="1764" w:type="dxa"/>
          </w:tcPr>
          <w:p w14:paraId="7D76EBFF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Pandemic</w:t>
            </w:r>
          </w:p>
        </w:tc>
        <w:tc>
          <w:tcPr>
            <w:tcW w:w="6532" w:type="dxa"/>
          </w:tcPr>
          <w:p w14:paraId="56488BF3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((</w:t>
            </w:r>
            <w:proofErr w:type="gramStart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pandemic[</w:t>
            </w:r>
            <w:proofErr w:type="gramEnd"/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Title/Abstract]) OR (outbreak[Title/Abstract])) OR (widespread[Title/Abstract])</w:t>
            </w:r>
          </w:p>
        </w:tc>
      </w:tr>
      <w:tr w:rsidR="00CA0031" w:rsidRPr="00376EB0" w14:paraId="2DA0E8C5" w14:textId="77777777" w:rsidTr="00245277">
        <w:tc>
          <w:tcPr>
            <w:tcW w:w="720" w:type="dxa"/>
          </w:tcPr>
          <w:p w14:paraId="4D8F33FC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#4</w:t>
            </w:r>
          </w:p>
        </w:tc>
        <w:tc>
          <w:tcPr>
            <w:tcW w:w="1764" w:type="dxa"/>
          </w:tcPr>
          <w:p w14:paraId="09CA2FEE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African countries, dependencies, and territories</w:t>
            </w:r>
          </w:p>
        </w:tc>
        <w:tc>
          <w:tcPr>
            <w:tcW w:w="6532" w:type="dxa"/>
          </w:tcPr>
          <w:p w14:paraId="2C9D67B9" w14:textId="77777777" w:rsidR="00CA0031" w:rsidRPr="00376EB0" w:rsidRDefault="00CA0031" w:rsidP="00245277">
            <w:pPr>
              <w:spacing w:line="360" w:lineRule="auto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(((((((((((((((((((((((((((((((((((((((((((((((((((((((((((Algeria[MeSH Terms]) OR (Angola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Benin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Botswana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burkin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faso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burundi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abo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cape 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ameroon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central 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frican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republic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had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omoros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ivory coast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cote d 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ivoire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djibouti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democratic republic of 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gypt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equatorial guinea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ritre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swatini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thiopi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gabon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gambi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ghan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guinea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guinea 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bissau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keny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lesotho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liberi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liby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adagascar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alawi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ali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auritani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lastRenderedPageBreak/>
              <w:t>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auritius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orocco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ozambique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amibi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iger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igeri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rwand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ao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ome and 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principe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enegal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eychelles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ierr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leone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omali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south 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fric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south 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anzani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ogo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unisi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ugand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zambi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zimbabwe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reunion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saint 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helen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western 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ahara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ayotte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erms])</w:t>
            </w:r>
          </w:p>
        </w:tc>
      </w:tr>
      <w:tr w:rsidR="00CA0031" w:rsidRPr="00376EB0" w14:paraId="340B9DB3" w14:textId="77777777" w:rsidTr="00245277">
        <w:tc>
          <w:tcPr>
            <w:tcW w:w="720" w:type="dxa"/>
          </w:tcPr>
          <w:p w14:paraId="110E88C3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#5</w:t>
            </w:r>
          </w:p>
        </w:tc>
        <w:tc>
          <w:tcPr>
            <w:tcW w:w="1764" w:type="dxa"/>
          </w:tcPr>
          <w:p w14:paraId="75A16758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#1 AND #2 AND #3 AND #4</w:t>
            </w:r>
          </w:p>
        </w:tc>
        <w:tc>
          <w:tcPr>
            <w:tcW w:w="6532" w:type="dxa"/>
          </w:tcPr>
          <w:p w14:paraId="4C069840" w14:textId="77777777" w:rsidR="00CA0031" w:rsidRPr="00376EB0" w:rsidRDefault="00CA0031" w:rsidP="00245277">
            <w:pPr>
              <w:spacing w:line="360" w:lineRule="auto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(((#1) AND (#2)) AND (#3)) AND (#4)</w:t>
            </w:r>
          </w:p>
        </w:tc>
      </w:tr>
    </w:tbl>
    <w:p w14:paraId="3CADBCAF" w14:textId="77777777" w:rsidR="00CA0031" w:rsidRPr="00376EB0" w:rsidRDefault="00CA0031" w:rsidP="00CA003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702C6B8D" w14:textId="77777777" w:rsidR="00CA0031" w:rsidRPr="00376EB0" w:rsidRDefault="00CA0031" w:rsidP="00CA003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7326E23A" w14:textId="77777777" w:rsidR="00CA0031" w:rsidRPr="00376EB0" w:rsidRDefault="00CA0031" w:rsidP="00CA003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5C1BB64" w14:textId="77777777" w:rsidR="00CA0031" w:rsidRPr="00376EB0" w:rsidRDefault="00CA0031" w:rsidP="00CA003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643EA997" w14:textId="77777777" w:rsidR="00CA0031" w:rsidRPr="00376EB0" w:rsidRDefault="00CA0031" w:rsidP="00CA003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52FD03E2" w14:textId="77777777" w:rsidR="00CA0031" w:rsidRPr="00376EB0" w:rsidRDefault="00CA0031" w:rsidP="00CA003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43D1E80B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4FADE94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D2A296F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32E72D2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0AF2C94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F8AE2DF" w14:textId="52C920BE" w:rsidR="00CA0031" w:rsidRPr="00376EB0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376EB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376EB0">
        <w:rPr>
          <w:rFonts w:ascii="Arial" w:hAnsi="Arial" w:cs="Arial"/>
          <w:b/>
          <w:bCs/>
          <w:sz w:val="24"/>
          <w:szCs w:val="24"/>
          <w:lang w:val="en-US"/>
        </w:rPr>
        <w:t>2. Search string for SCOPUS database searc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2126"/>
        <w:gridCol w:w="6186"/>
      </w:tblGrid>
      <w:tr w:rsidR="00CA0031" w:rsidRPr="00376EB0" w14:paraId="3BAA00C1" w14:textId="77777777" w:rsidTr="00245277">
        <w:tc>
          <w:tcPr>
            <w:tcW w:w="704" w:type="dxa"/>
          </w:tcPr>
          <w:p w14:paraId="1E2E62D3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2126" w:type="dxa"/>
          </w:tcPr>
          <w:p w14:paraId="7491FC03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6186" w:type="dxa"/>
          </w:tcPr>
          <w:p w14:paraId="1F7DE43F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</w:tr>
      <w:tr w:rsidR="00CA0031" w:rsidRPr="00376EB0" w14:paraId="1183B6F4" w14:textId="77777777" w:rsidTr="00245277">
        <w:tc>
          <w:tcPr>
            <w:tcW w:w="704" w:type="dxa"/>
          </w:tcPr>
          <w:p w14:paraId="03EBCAFA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#1</w:t>
            </w:r>
          </w:p>
        </w:tc>
        <w:tc>
          <w:tcPr>
            <w:tcW w:w="2126" w:type="dxa"/>
          </w:tcPr>
          <w:p w14:paraId="07D68AA7" w14:textId="77777777" w:rsidR="00CA0031" w:rsidRPr="00376EB0" w:rsidRDefault="00CA0031" w:rsidP="00245277">
            <w:pPr>
              <w:spacing w:line="360" w:lineRule="auto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Quarantine</w:t>
            </w:r>
          </w:p>
        </w:tc>
        <w:tc>
          <w:tcPr>
            <w:tcW w:w="6186" w:type="dxa"/>
          </w:tcPr>
          <w:p w14:paraId="4C91D420" w14:textId="77777777" w:rsidR="00CA0031" w:rsidRPr="00376EB0" w:rsidRDefault="00CA0031" w:rsidP="00245277">
            <w:pPr>
              <w:spacing w:line="360" w:lineRule="auto"/>
              <w:outlineLvl w:val="1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</w:t>
            </w:r>
            <w:proofErr w:type="gram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quarantine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isolat*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separat*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seclu*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deten*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A0031" w:rsidRPr="00376EB0" w14:paraId="2177F846" w14:textId="77777777" w:rsidTr="00245277">
        <w:tc>
          <w:tcPr>
            <w:tcW w:w="704" w:type="dxa"/>
          </w:tcPr>
          <w:p w14:paraId="050E74A1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#2</w:t>
            </w:r>
          </w:p>
        </w:tc>
        <w:tc>
          <w:tcPr>
            <w:tcW w:w="2126" w:type="dxa"/>
          </w:tcPr>
          <w:p w14:paraId="169CEAA1" w14:textId="77777777" w:rsidR="00CA0031" w:rsidRPr="00376EB0" w:rsidRDefault="00CA0031" w:rsidP="00245277">
            <w:pPr>
              <w:spacing w:line="360" w:lineRule="auto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Viral infectious diseases of interest</w:t>
            </w:r>
          </w:p>
        </w:tc>
        <w:tc>
          <w:tcPr>
            <w:tcW w:w="6186" w:type="dxa"/>
          </w:tcPr>
          <w:p w14:paraId="1CE1E76D" w14:textId="77777777" w:rsidR="00CA0031" w:rsidRPr="00376EB0" w:rsidRDefault="00CA0031" w:rsidP="00245277">
            <w:pPr>
              <w:spacing w:line="360" w:lineRule="auto"/>
              <w:outlineLvl w:val="1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</w:t>
            </w:r>
            <w:proofErr w:type="gram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ebol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covid*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corona*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sars-cov-2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lass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A0031" w:rsidRPr="00376EB0" w14:paraId="7D8553DF" w14:textId="77777777" w:rsidTr="00245277">
        <w:tc>
          <w:tcPr>
            <w:tcW w:w="704" w:type="dxa"/>
          </w:tcPr>
          <w:p w14:paraId="127C4756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#3</w:t>
            </w:r>
          </w:p>
        </w:tc>
        <w:tc>
          <w:tcPr>
            <w:tcW w:w="2126" w:type="dxa"/>
          </w:tcPr>
          <w:p w14:paraId="44C960AB" w14:textId="77777777" w:rsidR="00CA0031" w:rsidRPr="00376EB0" w:rsidRDefault="00CA0031" w:rsidP="00245277">
            <w:pPr>
              <w:spacing w:line="360" w:lineRule="auto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Pandemic</w:t>
            </w:r>
          </w:p>
        </w:tc>
        <w:tc>
          <w:tcPr>
            <w:tcW w:w="6186" w:type="dxa"/>
          </w:tcPr>
          <w:p w14:paraId="7C8E6353" w14:textId="77777777" w:rsidR="00CA0031" w:rsidRPr="00376EB0" w:rsidRDefault="00CA0031" w:rsidP="00245277">
            <w:pPr>
              <w:spacing w:line="360" w:lineRule="auto"/>
              <w:outlineLvl w:val="1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</w:t>
            </w:r>
            <w:proofErr w:type="gramEnd"/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pandemic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outbreak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widespread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CA0031" w:rsidRPr="00376EB0" w14:paraId="1DEE2B05" w14:textId="77777777" w:rsidTr="00245277">
        <w:tc>
          <w:tcPr>
            <w:tcW w:w="704" w:type="dxa"/>
          </w:tcPr>
          <w:p w14:paraId="7EEF816D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#4</w:t>
            </w:r>
          </w:p>
        </w:tc>
        <w:tc>
          <w:tcPr>
            <w:tcW w:w="2126" w:type="dxa"/>
          </w:tcPr>
          <w:p w14:paraId="454536B2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African countries, dependencies, and territories</w:t>
            </w:r>
          </w:p>
        </w:tc>
        <w:tc>
          <w:tcPr>
            <w:tcW w:w="6186" w:type="dxa"/>
          </w:tcPr>
          <w:p w14:paraId="0B502D7F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angol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benin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botswan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burkina faso"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burundi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cameroon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cabo</w:t>
            </w:r>
            <w:proofErr w:type="spellEnd"/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verde</w:t>
            </w:r>
            <w:proofErr w:type="spellEnd"/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"cape </w:t>
            </w:r>
            <w:proofErr w:type="spellStart"/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verde</w:t>
            </w:r>
            <w:proofErr w:type="spellEnd"/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"central </w:t>
            </w:r>
            <w:proofErr w:type="spellStart"/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african</w:t>
            </w:r>
            <w:proofErr w:type="spellEnd"/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republic"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chad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comoros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congo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ivory coast"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democratic republic of congo"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djibouti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equatorial guinea"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eritre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ethiopi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gabon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gambi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ghan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guine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guinea-bissau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keny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lesotho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lastRenderedPageBreak/>
              <w:t>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liberi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madagasca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malawi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mali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mauritani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mauritius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mayotte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mozambique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namibi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nige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nigeri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reunion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rwand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"saint </w:t>
            </w:r>
            <w:proofErr w:type="spellStart"/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helena</w:t>
            </w:r>
            <w:proofErr w:type="spellEnd"/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sa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 AND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tome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AND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principe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senegal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seychelles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sierra leone"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somali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"south </w:t>
            </w:r>
            <w:proofErr w:type="spellStart"/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africa</w:t>
            </w:r>
            <w:proofErr w:type="spellEnd"/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south sudan"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eswatini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togo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ugand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zambi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zimbabwe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egypt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liby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algeri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tunisi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morocco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"western sahara"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sudan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TITLE-ABS-KE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ld"/>
                <w:rFonts w:ascii="Arial" w:hAnsi="Arial" w:cs="Arial"/>
                <w:sz w:val="24"/>
                <w:szCs w:val="24"/>
                <w:shd w:val="clear" w:color="auto" w:fill="FFFFFF"/>
              </w:rPr>
              <w:t>tunisia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A0031" w:rsidRPr="00376EB0" w14:paraId="31F9D934" w14:textId="77777777" w:rsidTr="00245277">
        <w:tc>
          <w:tcPr>
            <w:tcW w:w="704" w:type="dxa"/>
          </w:tcPr>
          <w:p w14:paraId="54F5160A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#5</w:t>
            </w:r>
          </w:p>
        </w:tc>
        <w:tc>
          <w:tcPr>
            <w:tcW w:w="2126" w:type="dxa"/>
          </w:tcPr>
          <w:p w14:paraId="595B5273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#1 AND #2 AND #3 AND #4</w:t>
            </w:r>
          </w:p>
        </w:tc>
        <w:tc>
          <w:tcPr>
            <w:tcW w:w="6186" w:type="dxa"/>
          </w:tcPr>
          <w:p w14:paraId="1F76F74C" w14:textId="77777777" w:rsidR="00CA0031" w:rsidRPr="00376EB0" w:rsidRDefault="00CA0031" w:rsidP="00245277">
            <w:pPr>
              <w:spacing w:line="360" w:lineRule="auto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(#1) AND (#2) 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AND </w:t>
            </w:r>
            <w:r w:rsidRPr="00376EB0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(#3) AND (#4)</w:t>
            </w:r>
          </w:p>
        </w:tc>
      </w:tr>
    </w:tbl>
    <w:p w14:paraId="590E7B60" w14:textId="77777777" w:rsidR="00CA0031" w:rsidRPr="00376EB0" w:rsidRDefault="00CA0031" w:rsidP="00CA003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BA009C3" w14:textId="77777777" w:rsidR="00CA0031" w:rsidRPr="00376EB0" w:rsidRDefault="00CA0031" w:rsidP="00CA003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65A3494A" w14:textId="77777777" w:rsidR="00CA0031" w:rsidRPr="00376EB0" w:rsidRDefault="00CA0031" w:rsidP="00CA003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78DE0ED5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C95936D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AF5DB65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B5AF562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88EADE7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60DA874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ED92F8E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8E4284B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DE27E44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A78DCF8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B9AE97B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290B1D4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33DFE3B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E7C3290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3D9C4DF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055D9C9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0DE0028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C440062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DB37E6D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ECE5C15" w14:textId="77777777" w:rsidR="00CA0031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43F98B7" w14:textId="78EF437C" w:rsidR="00CA0031" w:rsidRPr="00376EB0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376EB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376EB0">
        <w:rPr>
          <w:rFonts w:ascii="Arial" w:hAnsi="Arial" w:cs="Arial"/>
          <w:b/>
          <w:bCs/>
          <w:sz w:val="24"/>
          <w:szCs w:val="24"/>
          <w:lang w:val="en-US"/>
        </w:rPr>
        <w:t xml:space="preserve">3. Search string for other database (AMED – The Allied and Complementary Medicine Database; CINAHL Complete; Dentistry and Oral Sciences Source; </w:t>
      </w:r>
      <w:proofErr w:type="spellStart"/>
      <w:r w:rsidRPr="00376EB0">
        <w:rPr>
          <w:rFonts w:ascii="Arial" w:hAnsi="Arial" w:cs="Arial"/>
          <w:b/>
          <w:bCs/>
          <w:sz w:val="24"/>
          <w:szCs w:val="24"/>
          <w:lang w:val="en-US"/>
        </w:rPr>
        <w:t>SPORTDiscus</w:t>
      </w:r>
      <w:proofErr w:type="spellEnd"/>
      <w:r w:rsidRPr="00376EB0">
        <w:rPr>
          <w:rFonts w:ascii="Arial" w:hAnsi="Arial" w:cs="Arial"/>
          <w:b/>
          <w:bCs/>
          <w:sz w:val="24"/>
          <w:szCs w:val="24"/>
          <w:lang w:val="en-US"/>
        </w:rPr>
        <w:t xml:space="preserve"> with Full Text; APA </w:t>
      </w:r>
      <w:proofErr w:type="spellStart"/>
      <w:r w:rsidRPr="00376EB0">
        <w:rPr>
          <w:rFonts w:ascii="Arial" w:hAnsi="Arial" w:cs="Arial"/>
          <w:b/>
          <w:bCs/>
          <w:sz w:val="24"/>
          <w:szCs w:val="24"/>
          <w:lang w:val="en-US"/>
        </w:rPr>
        <w:t>PsycArticles</w:t>
      </w:r>
      <w:proofErr w:type="spellEnd"/>
      <w:r w:rsidRPr="00376EB0">
        <w:rPr>
          <w:rFonts w:ascii="Arial" w:hAnsi="Arial" w:cs="Arial"/>
          <w:b/>
          <w:bCs/>
          <w:sz w:val="24"/>
          <w:szCs w:val="24"/>
          <w:lang w:val="en-US"/>
        </w:rPr>
        <w:t xml:space="preserve">; Psychology and Behavioral Sciences Collection; APA </w:t>
      </w:r>
      <w:proofErr w:type="spellStart"/>
      <w:r w:rsidRPr="00376EB0">
        <w:rPr>
          <w:rFonts w:ascii="Arial" w:hAnsi="Arial" w:cs="Arial"/>
          <w:b/>
          <w:bCs/>
          <w:sz w:val="24"/>
          <w:szCs w:val="24"/>
          <w:lang w:val="en-US"/>
        </w:rPr>
        <w:t>PsycInfo</w:t>
      </w:r>
      <w:proofErr w:type="spellEnd"/>
      <w:r w:rsidRPr="00376EB0">
        <w:rPr>
          <w:rFonts w:ascii="Arial" w:hAnsi="Arial" w:cs="Arial"/>
          <w:b/>
          <w:bCs/>
          <w:sz w:val="24"/>
          <w:szCs w:val="24"/>
          <w:lang w:val="en-US"/>
        </w:rPr>
        <w:t xml:space="preserve"> and CINAHL Ultimate) search via EBSCO interface </w:t>
      </w:r>
    </w:p>
    <w:p w14:paraId="56D26F7C" w14:textId="77777777" w:rsidR="00CA0031" w:rsidRPr="00376EB0" w:rsidRDefault="00CA0031" w:rsidP="00CA003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1778"/>
        <w:gridCol w:w="6518"/>
      </w:tblGrid>
      <w:tr w:rsidR="00CA0031" w:rsidRPr="00376EB0" w14:paraId="35D9DABC" w14:textId="77777777" w:rsidTr="00245277">
        <w:tc>
          <w:tcPr>
            <w:tcW w:w="720" w:type="dxa"/>
          </w:tcPr>
          <w:p w14:paraId="620BBB11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1778" w:type="dxa"/>
          </w:tcPr>
          <w:p w14:paraId="77145EE7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6518" w:type="dxa"/>
          </w:tcPr>
          <w:p w14:paraId="6389BB0D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</w:tr>
      <w:tr w:rsidR="00CA0031" w:rsidRPr="00376EB0" w14:paraId="30EB643A" w14:textId="77777777" w:rsidTr="00245277">
        <w:tc>
          <w:tcPr>
            <w:tcW w:w="720" w:type="dxa"/>
          </w:tcPr>
          <w:p w14:paraId="01A91F30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S1</w:t>
            </w:r>
          </w:p>
        </w:tc>
        <w:tc>
          <w:tcPr>
            <w:tcW w:w="1778" w:type="dxa"/>
          </w:tcPr>
          <w:p w14:paraId="501E3374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Quarantine</w:t>
            </w:r>
          </w:p>
        </w:tc>
        <w:tc>
          <w:tcPr>
            <w:tcW w:w="6518" w:type="dxa"/>
          </w:tcPr>
          <w:p w14:paraId="31A8B9C4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 xml:space="preserve">AB Quarantine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</w:rPr>
              <w:t>isolat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</w:rPr>
              <w:t xml:space="preserve">*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</w:rPr>
              <w:t>separat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</w:rPr>
              <w:t xml:space="preserve">*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</w:rPr>
              <w:t>seclu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</w:rPr>
              <w:t xml:space="preserve">*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</w:rPr>
              <w:t>dete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CA0031" w:rsidRPr="00376EB0" w14:paraId="34615D6A" w14:textId="77777777" w:rsidTr="00245277">
        <w:tc>
          <w:tcPr>
            <w:tcW w:w="720" w:type="dxa"/>
          </w:tcPr>
          <w:p w14:paraId="5170DE9C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S2</w:t>
            </w:r>
          </w:p>
        </w:tc>
        <w:tc>
          <w:tcPr>
            <w:tcW w:w="1778" w:type="dxa"/>
          </w:tcPr>
          <w:p w14:paraId="7218E2D5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Viral infectious diseases of interest</w:t>
            </w:r>
          </w:p>
        </w:tc>
        <w:tc>
          <w:tcPr>
            <w:tcW w:w="6518" w:type="dxa"/>
          </w:tcPr>
          <w:p w14:paraId="3FC2EF41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AB Ebola OR AB COVID* OR AB corona* OR AB sars-cov-2 OR AB Lassa</w:t>
            </w:r>
          </w:p>
        </w:tc>
      </w:tr>
      <w:tr w:rsidR="00CA0031" w:rsidRPr="00376EB0" w14:paraId="7CDE8131" w14:textId="77777777" w:rsidTr="00245277">
        <w:tc>
          <w:tcPr>
            <w:tcW w:w="720" w:type="dxa"/>
          </w:tcPr>
          <w:p w14:paraId="16498C51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S3</w:t>
            </w:r>
          </w:p>
        </w:tc>
        <w:tc>
          <w:tcPr>
            <w:tcW w:w="1778" w:type="dxa"/>
          </w:tcPr>
          <w:p w14:paraId="1E98CCFB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Pandemic</w:t>
            </w:r>
          </w:p>
        </w:tc>
        <w:tc>
          <w:tcPr>
            <w:tcW w:w="6518" w:type="dxa"/>
          </w:tcPr>
          <w:p w14:paraId="66FC6C95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AB </w:t>
            </w:r>
            <w:r w:rsidRPr="00376EB0">
              <w:rPr>
                <w:rFonts w:ascii="Arial" w:hAnsi="Arial" w:cs="Arial"/>
                <w:sz w:val="24"/>
                <w:szCs w:val="24"/>
              </w:rPr>
              <w:t>pandemic OR AB outbreak OR AB widespread</w:t>
            </w:r>
          </w:p>
        </w:tc>
      </w:tr>
      <w:tr w:rsidR="00CA0031" w:rsidRPr="00376EB0" w14:paraId="1053466E" w14:textId="77777777" w:rsidTr="00245277">
        <w:tc>
          <w:tcPr>
            <w:tcW w:w="720" w:type="dxa"/>
          </w:tcPr>
          <w:p w14:paraId="7F0F38AC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S4</w:t>
            </w:r>
          </w:p>
        </w:tc>
        <w:tc>
          <w:tcPr>
            <w:tcW w:w="1778" w:type="dxa"/>
          </w:tcPr>
          <w:p w14:paraId="05FE12B4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African countries, dependencies, and territories</w:t>
            </w:r>
          </w:p>
        </w:tc>
        <w:tc>
          <w:tcPr>
            <w:tcW w:w="6518" w:type="dxa"/>
          </w:tcPr>
          <w:p w14:paraId="7F202C5F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lgeri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ngol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beni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botswan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burkin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fas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burund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cape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ab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ameroo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central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frica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republic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had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omoros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cote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d'ivoir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ivory coast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djibout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democratic republic of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gypt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equatorial guinea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ritre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swatin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thiopi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gabo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gambi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 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ghan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guinea OR AB guinea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bissau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keny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lesoth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liberi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liby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adagascar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alaw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al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auritani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auritius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 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orocc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ozambiqu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amibi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iger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igeri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rwand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(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a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tome and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princip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)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enegal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eychelles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ierr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leon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omali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south Africa OR AB south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anzani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og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unisi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ugand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lastRenderedPageBreak/>
              <w:t>zambi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zimbabw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reunion OR AB saint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helen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western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ahar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ayotte</w:t>
            </w:r>
            <w:proofErr w:type="spellEnd"/>
          </w:p>
        </w:tc>
      </w:tr>
      <w:tr w:rsidR="00CA0031" w:rsidRPr="00376EB0" w14:paraId="4E09D208" w14:textId="77777777" w:rsidTr="00245277">
        <w:tc>
          <w:tcPr>
            <w:tcW w:w="720" w:type="dxa"/>
          </w:tcPr>
          <w:p w14:paraId="65C19EA2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5</w:t>
            </w:r>
          </w:p>
        </w:tc>
        <w:tc>
          <w:tcPr>
            <w:tcW w:w="1778" w:type="dxa"/>
          </w:tcPr>
          <w:p w14:paraId="4FEFA14A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 xml:space="preserve">S1 AND S2 AND S3 AND S4 </w:t>
            </w:r>
          </w:p>
        </w:tc>
        <w:tc>
          <w:tcPr>
            <w:tcW w:w="6518" w:type="dxa"/>
          </w:tcPr>
          <w:p w14:paraId="370B7810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76EB0">
              <w:rPr>
                <w:rFonts w:ascii="Arial" w:hAnsi="Arial" w:cs="Arial"/>
                <w:sz w:val="24"/>
                <w:szCs w:val="24"/>
                <w:lang w:val="en-US"/>
              </w:rPr>
              <w:t>S1 AND S2 AND S3 AND S4</w:t>
            </w:r>
          </w:p>
        </w:tc>
      </w:tr>
    </w:tbl>
    <w:p w14:paraId="69CB5D09" w14:textId="77777777" w:rsidR="00CA0031" w:rsidRPr="00376EB0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9BD2432" w14:textId="77777777" w:rsidR="00CA0031" w:rsidRPr="00376EB0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8226AA8" w14:textId="77777777" w:rsidR="00CA0031" w:rsidRPr="00376EB0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B62765D" w14:textId="77777777" w:rsidR="00CA0031" w:rsidRPr="00376EB0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B63A4A1" w14:textId="77777777" w:rsidR="00CA0031" w:rsidRPr="00376EB0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  <w:sectPr w:rsidR="00CA0031" w:rsidRPr="00376EB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AF7BF8" w14:textId="3A312E4F" w:rsidR="00CA0031" w:rsidRPr="00870B06" w:rsidRDefault="00CA0031" w:rsidP="00CA0031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376EB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376EB0">
        <w:rPr>
          <w:rFonts w:ascii="Arial" w:hAnsi="Arial" w:cs="Arial"/>
          <w:b/>
          <w:bCs/>
          <w:sz w:val="24"/>
          <w:szCs w:val="24"/>
          <w:lang w:val="en-US"/>
        </w:rPr>
        <w:t xml:space="preserve">4. </w:t>
      </w:r>
      <w:r>
        <w:rPr>
          <w:rFonts w:ascii="Arial" w:hAnsi="Arial" w:cs="Arial"/>
          <w:b/>
          <w:bCs/>
          <w:sz w:val="24"/>
          <w:szCs w:val="24"/>
          <w:lang w:val="en-US"/>
        </w:rPr>
        <w:t>List of the literatures whose full texts were screened for eligibility.</w:t>
      </w:r>
    </w:p>
    <w:tbl>
      <w:tblPr>
        <w:tblStyle w:val="TableGrid"/>
        <w:tblW w:w="5343" w:type="pct"/>
        <w:tblLook w:val="04A0" w:firstRow="1" w:lastRow="0" w:firstColumn="1" w:lastColumn="0" w:noHBand="0" w:noVBand="1"/>
      </w:tblPr>
      <w:tblGrid>
        <w:gridCol w:w="603"/>
        <w:gridCol w:w="5443"/>
        <w:gridCol w:w="1456"/>
        <w:gridCol w:w="2132"/>
      </w:tblGrid>
      <w:tr w:rsidR="00CA0031" w:rsidRPr="00376EB0" w14:paraId="2BA260B2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3BDDF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EB0">
              <w:rPr>
                <w:rFonts w:ascii="Arial" w:hAnsi="Arial" w:cs="Arial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7F99D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EB0">
              <w:rPr>
                <w:rFonts w:ascii="Arial" w:hAnsi="Arial" w:cs="Arial"/>
                <w:b/>
                <w:bCs/>
                <w:sz w:val="24"/>
                <w:szCs w:val="24"/>
              </w:rPr>
              <w:t>CITATION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FE190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EB0">
              <w:rPr>
                <w:rFonts w:ascii="Arial" w:hAnsi="Arial" w:cs="Arial"/>
                <w:b/>
                <w:bCs/>
                <w:sz w:val="24"/>
                <w:szCs w:val="24"/>
              </w:rPr>
              <w:t>INCLUD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D2FE0" w14:textId="13FE3245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6EB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XCLUD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="00103FA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376EB0">
              <w:rPr>
                <w:rFonts w:ascii="Arial" w:hAnsi="Arial" w:cs="Arial"/>
                <w:b/>
                <w:bCs/>
                <w:sz w:val="24"/>
                <w:szCs w:val="24"/>
              </w:rPr>
              <w:t>(REASONS)</w:t>
            </w:r>
          </w:p>
        </w:tc>
      </w:tr>
      <w:tr w:rsidR="00CA0031" w:rsidRPr="00376EB0" w14:paraId="6A7A38C8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4489C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24824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dejj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R., Naggayi, G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ibiit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R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ugah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R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ibir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S. P. S. (2021). Experiences of persons in COVID-19 institutional quarantine in Uganda: a qualitative study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BMC public health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1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), 482. https://doi.org/10.1186/s12889-021-10519-z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63AC9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A0336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4947FBA1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14EC2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75D36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goin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D., Mahmood, D., Oyeyemi, A. S., Okoye, O. C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wagh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V., Habib, Z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Unigw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U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roezindu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M. O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arbat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M. A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Rotif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S., Adekanmbi, O., Garba, I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ayyab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F. M., Ibrahim, S. M., Kida, I. M., Adamu, A., Alasia, D., Awang, S. K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haju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Obodo, J. O., Usman, R., … Habib, A. G. (2021). A national survey of hospital readiness during the COVID-19 pandemic in Nigeria. 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one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16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9), e0257567. https://doi.org/10.1371/journal.pone.025756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FE0D3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0AA0A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469FC53C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D1997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BA858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Abd El-Raheem, G. O. H., Yousif, M. A. A., Mohamed, D. S. I., Farah, R. O. G., Bukhari, M. E. A., Mohamed, N. F. E., Ahmad, M. O., &amp; Saeed, B. K. I. (2022). Extent of COVID-19 Healthcare Services of Isolation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nter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of Private Hospital across Khartoum State, Sudan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Journal of environmental and public health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022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6745813. https://doi.org/10.1155/2022/674581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626C9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DFA8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CC32CEF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405B241B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E64A9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8ADBE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Arthur, R. F., Horng, L. M., Bolay, F. K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andanpoli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A., Gilstad, J. R., Tantum, L. K., &amp; Luby, S. P. (2022). Community trust of government and non-governmental organizations during the 2014-16 Ebola epidemic in Liberia. 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neglected tropical 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lastRenderedPageBreak/>
              <w:t>diseases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16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), e0010083. https://doi.org/10.1371/journal.pntd.001008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E1FBA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3E3E9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1F278BFF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4FE13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3BF59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Bassey, E. B., Kazadi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ulomb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W., Ahmed Khedr, A. M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pazanj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R. G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nyib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R. I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olud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O. O., Marcus, O., Alawale, O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gunlaj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O., Oluwatobi, A. I., Adedamola, A. T., Olayiwola, S. O., &amp; Ladipo, T. O. (2022). COVID-19 hot-spot strategy: a special innovation in pandemic response, Oyo State Nigeria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BMC public health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2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), 233. https://doi.org/10.1186/s12889-022-12675-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085C3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847CF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0A90EAC9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2672A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C9291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avid, N., &amp; Mash, R. (2020). Community-based screening and testing for Coronavirus in Cape Town, South Africa: Short report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African journal of primary health care &amp; family medicine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12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), e1–e3. https://doi.org/10.4102/phcfm.v12i1.249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FBC7C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ECBE5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publication type)</w:t>
            </w:r>
          </w:p>
        </w:tc>
      </w:tr>
      <w:tr w:rsidR="00CA0031" w:rsidRPr="00376EB0" w14:paraId="6D17855D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BC548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C5810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dokiy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M. N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woonor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Williams, J. K. (2016). Ebola virus disease surveillance and response preparedness in northern Ghana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Global health action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9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29763. https://doi.org/10.3402/gha.v9.2976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B2FDC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7E0CA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400A071A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434C6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970AA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ellecchia, U., Crestani, R., Decroo, T., Van den Bergh, R., &amp; Al-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ourd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Y. (2015). Social Consequences of Ebola Containment Measures in Liberia. 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one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10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2), e0143036. https://doi.org/10.1371/journal.pone.014303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F057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8177E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04AC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405416B8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F517A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597C6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harroub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G., Cherif, I., Amor, S. H., Zribi, M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tigu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W. B., Ouali, U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ettaieb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J. (2021). Mental health status of adults under institutional quarantine: a cross-sectional survey in Tunisia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The Pan African medical journal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40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97. https://doi.org/10.11604/pamj.2021.40.197.3111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C7AB2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BCA7D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04AC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0D212AFC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86DAD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lastRenderedPageBreak/>
              <w:t>10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48812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Fawol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O. I., Bello, S., Adebowale, A. S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amgboy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E. A., Salawu, M. M., Afolabi, R. F., Dairo, M. D., Namale, A., Kiwanuka, S., Monje, F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amuhan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N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abwam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S., Kizito, S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dejj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R., Seck, I., Diallo, I., Makhtar, M., Leye, M., Ndiaye, Y., Fall, M., … Wanyenze, R. (2023). COVID-19 surveillance in Democratic Republic of Congo, Nigeria, </w:t>
            </w:r>
            <w:proofErr w:type="gram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enegal</w:t>
            </w:r>
            <w:proofErr w:type="gram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and Uganda: strengths, weaknesses and key Lessons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BMC public health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3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), 835. https://doi.org/10.1186/s12889-023-15708-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50F0D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F50F2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04AC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06136125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ABB92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AA875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yenswah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T., Blackley, D. J., Freeman, T., Lindblade, K. A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rzoaquo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S. K., Mott, J. A., Williams, J. N., Halldin, C. N., Kollie, F., Laney, A. S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nters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for Disease Control and Prevention (CDC) (2015). Community quarantine to interrupt Ebola virus transmission -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wah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Village, Bong County, Liberia, August-</w:t>
            </w:r>
            <w:proofErr w:type="gram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ctober,</w:t>
            </w:r>
            <w:proofErr w:type="gram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2014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MMWR. Morbidity and mortality weekly report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64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7), 179–182.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50DE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42F9C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publication type)</w:t>
            </w:r>
          </w:p>
        </w:tc>
      </w:tr>
      <w:tr w:rsidR="00CA0031" w:rsidRPr="00376EB0" w14:paraId="3B7A3C24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28A74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65EF5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Olani, A. B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egef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N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schalew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Z., Kassa, M., Feleke, T., Gura, G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Wambet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S. N. (2022). Exploring experiences of quarantined people during the early phase of COVID-19 outbreak in Southern Nations Nationalities and Peoples' Region of Ethiopia: A qualitative study. 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one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17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9), e0275248. https://doi.org/10.1371/journal.pone.027524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5962C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F0686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1A5252A7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1F569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0B029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Nikolaeva, A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ersnel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J. (2022). Analytical observational study evaluating global pandemic preparedness and the effectiveness of early COVID-19 responses in Ethiopia, Nigeria, Singapore, South Korea, Sweden, Taiwan, </w:t>
            </w:r>
            <w:proofErr w:type="gram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UK</w:t>
            </w:r>
            <w:proofErr w:type="gram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lastRenderedPageBreak/>
              <w:t>and USA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BMJ open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12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2), e053374. https://doi.org/10.1136/bmjopen-2021-05337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2E7C5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22000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4B67F4FB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9A26A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89CDE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doungué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V. F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gapagn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A. N., Kouadio, S. A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jinguebey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R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nigninanjouen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O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yangoh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S., Nguefack-Tsague, G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jeung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H. C. N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jajou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O. (2022). Assessing core capacities for addressing public health emergencies of international concern at designated points of entry in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ameroo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during the COVID-19 Pandemic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BMC public health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2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), 2197. https://doi.org/10.1186/s12889-022-14614-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6BAC2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74A3E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5328CC92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E0D75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73E42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panak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L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ossou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K., Sorum, P. C., &amp; Mullet, E. (2016). Misconceptions about Ebola virus disease among lay people in Guinea: Lessons for community education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Journal of public health polic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37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2), 160–172. https://doi.org/10.1057/jphp.2016.1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C5473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09DF6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0A2BF1A3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CD96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7D772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akyiakwa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D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uoyir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D. A., Abraham, S. A., Agyare, E. A., Amoah, J. O., Owusu-Sarpong, A. A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mon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K., Obiri-Yeboah, D., &amp; Doku, D. T. (2023). Culture and pandemic control at cross-roads: navigating the burial guidelines for COVID-19-related deaths in a Ghanaian setting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BMC health services research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3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), 519. https://doi.org/10.1186/s12913-023-09421-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11617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95CDA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0031" w:rsidRPr="00376EB0" w14:paraId="6D5CCD96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1B6E8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2C111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Youssef, N., Mostafa, A., Ezzat, R., Yosef, M., &amp; El Kassas, M. (2020). Mental health status of health-care professionals working in quarantine and non-quarantine Egyptian hospitals during the COVID-19 pandemic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Eastern Mediterranean health journal = La revue de 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sante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de la 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Mediterranee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orientale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= al-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Majallah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al-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sihhiyah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lastRenderedPageBreak/>
              <w:t>li-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sharq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al-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mutawassit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6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0), 1155–1164. https://doi.org/10.26719/emhj.20.11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57A67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570FF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utcomes)</w:t>
            </w:r>
          </w:p>
        </w:tc>
      </w:tr>
      <w:tr w:rsidR="00CA0031" w:rsidRPr="00376EB0" w14:paraId="07B3CAC9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7E35D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A219B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Olu, O., Kargbo, B., Kamara, S., Wurie, A. H., Amone, J., Ganda, L., Ntsama, B., Poy, A., Kuti-George, F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ngedashet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E., Worku, N., Cormican, M., Okot, C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Yot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Z., Kamara, K. B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hital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K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himbaru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A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asol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F. (2015). Epidemiology of Ebola virus disease transmission among health care workers in Sierra Leone, May to December 2014: a retrospective descriptive study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BMC infectious diseases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15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416. https://doi.org/10.1186/s12879-015-1166-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80157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82BC3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utcomes)</w:t>
            </w:r>
          </w:p>
        </w:tc>
      </w:tr>
      <w:tr w:rsidR="00CA0031" w:rsidRPr="00376EB0" w14:paraId="328A777D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726B6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4D59B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Habtamu, K., Desie, Y., Asnake, M., Lera, E. G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equanint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T. (2021). Psychological distress among Ethiopian migrant returnees who were in quarantine in the context of COVID-19: institution-based cross-sectional study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BMC psychiatry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1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), 424. https://doi.org/10.1186/s12888-021-03429-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36BB5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7D4C6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0C386737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6BBCC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F3C3A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Adebimpe, W. O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birongb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D. O. (2019). Exploring the Knowledge and Preventive Practices on Isolation Precaution and Quarantine Among Health Care Workers in Ondo State, Nigeria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Annals of global health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85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), 72. https://doi.org/10.5334/aogh.245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62F9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FC57E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5B42F623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C66CB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07455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Sanni, U. A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ffiong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U. M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nigilaj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E. A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ired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K. I., &amp; Imam, A. (2021). A pre-COVID-19 assessment of aspects of the school health programme in some selected Nigerian primary schools: implications for school re-opening during the COVID-19 pandemic in developing country contexts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BMC public health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1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(1), 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lastRenderedPageBreak/>
              <w:t>1214. https://doi.org/10.1186/s12889-021-11258-x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B9AA7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8ADDF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64E02B69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98A69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FB4FD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Abramowitz, S. A., McLean, K. E., McKune, S. L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ardosh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K. L., Fallah, M., Monger, J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ehoungu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K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midia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P. A. (2015). Community-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ntered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responses to Ebola in urban Liberia: the view from below. 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neglected tropical diseases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9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4), e0003706. https://doi.org/10.1371/journal.pntd.000370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F1565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4821C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5C26603E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E40AE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3FC0B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ayig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H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eneviv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D. A., Amuge, P. M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semat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A. S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anzir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R. S., &amp; Nakimuli, A. (2021). Lived experiences of frontline healthcare providers offering maternal and newborn services amidst the novel corona virus disease 19 pandemic in Uganda: A qualitative study. 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one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16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2), e0259835. https://doi.org/10.1371/journal.pone.025983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931F9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F0096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311001D2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1DFD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6493B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Oji, M. O., Haile, M., Baller, A., Tremblay, N., Mahmoud, N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asasir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A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adel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V., Cooper, C., Kateh, F. N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yenswah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T., &amp; Nsubuga, P. (2018). Implementing infection prevention and control capacity building strategies within the context of Ebola outbreak in a "Hard-to-Reach" area of Liberia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The Pan African medical journal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31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107. https://doi.org/10.11604/pamj.2018.31.107.1551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41981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1EC4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38C4D8C1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2AD1B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7BA27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edi, D., Gillespie, A., Bedson, J., Jalloh, M. F., Jalloh, M. B., Kamara, A., Bertram, K., Owen, K., Jalloh, M. A., &amp; Conte, L. (2017). The Development of Standard Operating Procedures for Social Mobilization and Community Engagement in Sierra Leone During the West Africa Ebola Outbreak of 2014-2015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Journal of 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lastRenderedPageBreak/>
              <w:t>health communication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2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sup1), 39–50. https://doi.org/10.1080/10810730.2016.121213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D3FBC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2F9C6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1E0810E3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C23F3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C23A7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Stehling-Ariza, T., Rosewell, A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oib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S. A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Yorpi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B. B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domain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K. D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Jimiss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K. S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eidma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E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Rijke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D. J., Basler, C., Wood, J., &amp; Manso, D. (2016). The impact of active surveillance and health education on an Ebola virus disease cluster - Kono District, Sierra Leone, 2014-2015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BMC infectious diseases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16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), 611. https://doi.org/10.1186/s12879-016-1941-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0999A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1A448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utcomes)</w:t>
            </w:r>
          </w:p>
        </w:tc>
      </w:tr>
      <w:tr w:rsidR="00CA0031" w:rsidRPr="00376EB0" w14:paraId="61E4A2EA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C86D1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CDC29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Makinde, O. A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dimegwu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C. O. (2018). A qualitative inquiry on the status and adequacy of legal instruments establishing infectious disease surveillance in Nigeria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The Pan African medical journal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31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22. https://doi.org/10.11604/pamj.2018.31.22.1411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701BD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A7844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utcomes)</w:t>
            </w:r>
          </w:p>
        </w:tc>
      </w:tr>
      <w:tr w:rsidR="00CA0031" w:rsidRPr="00376EB0" w14:paraId="14DDD239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ADF86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DDC77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ebreEyesus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F. A., Geleta, O. T., Shiferaw, B. Z., Tarekegn, T. T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mlak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B. T., Emeria, M. S., Terefe, T. F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emer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B. C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ewaheg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A. A., Jimma, M. S., Chanie, E. S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isganaw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N. M., Degu, F. S., &amp; Eshetu, M. A. (2023). Health care providers' preparedness and health care protection against the third wave of COVID-19 pandemics in a resource-limited setting in Southwest Ethiopia: a multi-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nter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cross-sectional study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The Pan African medical journal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44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53. https://doi.org/10.11604/pamj.2023.44.53.3142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F9154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2406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2D3CA3E1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9898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8C86C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Wolfe, C. M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amblio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E. L., Schulte, J., Williams, P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oryo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A., Enders, J., Sanor, V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Wapo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Y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wayo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D., Blackley, D. J., Laney, A. S., Weston, E. J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okub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E. K., Davies-Wayne, 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lastRenderedPageBreak/>
              <w:t xml:space="preserve">G., Wendland, A., Daw, V. T. S., Badini, M., Clement, P., Mahmoud, N., Williams, D., … Fallah, M. (2017). Ebola virus disease contact tracing activities, lessons learned and best practices during the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uport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Road outbreak in Monrovia, Liberia, November 2015. 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neglected tropical diseases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11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6), e0005597. https://doi.org/10.1371/journal.pntd.000559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DC2D5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838ED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utcomes)</w:t>
            </w:r>
          </w:p>
        </w:tc>
      </w:tr>
      <w:tr w:rsidR="00CA0031" w:rsidRPr="00376EB0" w14:paraId="4507A7BD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7C908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7E6A9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woonor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-Williams, J. K., Moyer, C. A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dokiy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M. N. (2021). Self-reported challenges to border screening of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ravelers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for Ebola by district health workers in northern Ghana: An observational study. </w:t>
            </w:r>
            <w:proofErr w:type="spellStart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 xml:space="preserve"> one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16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), e0245039. https://doi.org/10.1371/journal.pone.024503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8C86C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DA7B4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4106C72A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AE788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13F80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wagh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A. V., Ilesanmi, O. S., Amede, P. O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kediran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J. O., Utulu, R., &amp; Balogun, M. S. (2021). Stigmatization, psychological and emotional trauma among frontline health care workers treated for COVID-19 in Lagos State, Nigeria: a qualitative study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BMC health services research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1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), 855. https://doi.org/10.1186/s12913-021-06835-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DC4F9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A7C7E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utcomes)</w:t>
            </w:r>
          </w:p>
        </w:tc>
      </w:tr>
      <w:tr w:rsidR="00CA0031" w:rsidRPr="00376EB0" w14:paraId="628A7BE9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3647C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2B4CC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jarotim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I. T., Ilesanmi, O. S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derinwale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A., Abiodun-Adewusi, O., &amp; Okon, I. M. (2018). Knowledge of Lassa fever and use of infection prevention and control facilities among health care workers during Lassa fever outbreak in Ondo State, Nigeria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The Pan African medical journal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30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56. https://doi.org/10.11604/pamj.2018.30.56.1312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EE873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864A9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2978CED9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095A6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9F2BE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Asare, I. T., Douglas, M., Kye-Duodu, G., &amp; Manu, E. (2023). Challenges and opportunities for improved contact tracing in Ghana: 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lastRenderedPageBreak/>
              <w:t>experiences from Coronavirus disease-2019-related contact tracing in the Bono region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BMC infectious diseases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3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1), 335. https://doi.org/10.1186/s12879-023-08317-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26386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0F94C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utcomes)</w:t>
            </w:r>
          </w:p>
        </w:tc>
      </w:tr>
      <w:tr w:rsidR="00CA0031" w:rsidRPr="00376EB0" w14:paraId="11B4AB03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42670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354BB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Joy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kwor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T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atu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J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Umeokonkwo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C. D., Abah, S., Ike, I. F., Ogunniyi, A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padeol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O., Attah, T., Assad, H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ooga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J., Olayinka, A., Abubakar, J., Oladejo, J., Aderinola, O., Eneh, C., Ilori, E., Ibekwe, P., Ochu, C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hekweazu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C. (2022). An assessment of infection prevention and control preparedness of healthcare facilities in Nigeria in the early phase of the COVID-19 pandemic (February-May 2020)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Journal of infection prevention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3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3), 101–107. https://doi.org/10.1177/1757177421106041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64CB2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91C6F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22D46A56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16004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D4FB2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bionu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I. M., Ochu, C. L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Ukponu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W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kwor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T., Dan-Nwafor, C., Ilori, E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hekweazu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C. (2021). Evaluation of infection prevention and control practices in Lassa fever treatment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nters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in north-central Nigeria during an ongoing Lassa fever outbreak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Journal of infection prevention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22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6), 275–282. https://doi.org/10.1177/1757177421103583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73C20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A7702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4BEB63CC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1A37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A99EF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Cherif, I.,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Kharroubi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G., Haj Amor, S., Zribi, M., Ouali, U., &amp; </w:t>
            </w:r>
            <w:proofErr w:type="spellStart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ettaieb</w:t>
            </w:r>
            <w:proofErr w:type="spellEnd"/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J. (2021). Impact of mandatory institutional quarantine on sleep quality: A cross sectional Tunisian study.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European Journal of Public Health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z w:val="24"/>
                <w:szCs w:val="24"/>
                <w:shd w:val="clear" w:color="auto" w:fill="FFFFFF"/>
              </w:rPr>
              <w:t>31</w:t>
            </w:r>
            <w:r w:rsidRPr="00376EB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Supplement_3), ckab165-040.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01328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BBB41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publication type)</w:t>
            </w:r>
          </w:p>
        </w:tc>
      </w:tr>
      <w:tr w:rsidR="00CA0031" w:rsidRPr="00376EB0" w14:paraId="65969610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06DA1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</w:rPr>
            </w:pPr>
            <w:r w:rsidRPr="00376EB0">
              <w:rPr>
                <w:rFonts w:ascii="Arial" w:hAnsi="Arial" w:cs="Arial"/>
              </w:rPr>
              <w:t>37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A737C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 xml:space="preserve">Cherif, I.,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Kharroubi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 xml:space="preserve">, G., Haj Amor, S., Zribi, M., Ouali, U., &amp;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Bettaieb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>, J. (2021). Anxiety and depression among individuals in mandatory institutional quarantine in Tunisia.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 xml:space="preserve">European 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lastRenderedPageBreak/>
              <w:t>Journal of Public Health</w:t>
            </w:r>
            <w:r w:rsidRPr="00376EB0">
              <w:rPr>
                <w:rFonts w:ascii="Arial" w:hAnsi="Arial" w:cs="Arial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31</w:t>
            </w:r>
            <w:r w:rsidRPr="00376EB0">
              <w:rPr>
                <w:rFonts w:ascii="Arial" w:hAnsi="Arial" w:cs="Arial"/>
                <w:shd w:val="clear" w:color="auto" w:fill="FFFFFF"/>
              </w:rPr>
              <w:t>(Supplement_3), ckab165-042.</w:t>
            </w:r>
            <w:r w:rsidRPr="00376EB0">
              <w:rPr>
                <w:rFonts w:ascii="Arial" w:hAnsi="Arial" w:cs="Arial"/>
              </w:rPr>
              <w:t> </w:t>
            </w:r>
            <w:hyperlink r:id="rId5" w:history="1">
              <w:r w:rsidRPr="00376EB0">
                <w:rPr>
                  <w:rStyle w:val="Hyperlink"/>
                  <w:rFonts w:ascii="Arial" w:hAnsi="Arial" w:cs="Arial"/>
                  <w:color w:val="auto"/>
                  <w:bdr w:val="none" w:sz="0" w:space="0" w:color="auto" w:frame="1"/>
                </w:rPr>
                <w:t>https://doi.org/10.1093/eurpub/ckab165.042</w:t>
              </w:r>
            </w:hyperlink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D2626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D724C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publication type)</w:t>
            </w:r>
          </w:p>
        </w:tc>
      </w:tr>
      <w:tr w:rsidR="00CA0031" w:rsidRPr="00376EB0" w14:paraId="734ACC3F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7D674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>38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AF689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>Misgana, T., Tesfaye, D., Tariku, M., Ali, T., Alemu, D., &amp; Dessie, Y. (2022). Psychological Burden and Associated Factors of the COVID-19 Pandemic on People in Quarantine and Isolation Centers in Ethiopia: A Cross-Sectional Study.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Frontiers in psychiatry</w:t>
            </w:r>
            <w:r w:rsidRPr="00376EB0">
              <w:rPr>
                <w:rFonts w:ascii="Arial" w:hAnsi="Arial" w:cs="Arial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12</w:t>
            </w:r>
            <w:r w:rsidRPr="00376EB0">
              <w:rPr>
                <w:rFonts w:ascii="Arial" w:hAnsi="Arial" w:cs="Arial"/>
                <w:shd w:val="clear" w:color="auto" w:fill="FFFFFF"/>
              </w:rPr>
              <w:t>, 753383. https://doi.org/10.3389/fpsyt.2021.75338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0A9CD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F1AFB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utcomes)</w:t>
            </w:r>
          </w:p>
        </w:tc>
      </w:tr>
      <w:tr w:rsidR="00CA0031" w:rsidRPr="00376EB0" w14:paraId="721E5BE4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A8E84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>39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A1AB8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 xml:space="preserve">Desie, Y., Habtamu, K., Asnake, M., Gina, E., &amp;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Mequanint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>, T. (2021). Coping strategies among Ethiopian migrant returnees who were in quarantine in the time of COVID-19: a center-based cross-sectional study.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BMC psychology</w:t>
            </w:r>
            <w:r w:rsidRPr="00376EB0">
              <w:rPr>
                <w:rFonts w:ascii="Arial" w:hAnsi="Arial" w:cs="Arial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9</w:t>
            </w:r>
            <w:r w:rsidRPr="00376EB0">
              <w:rPr>
                <w:rFonts w:ascii="Arial" w:hAnsi="Arial" w:cs="Arial"/>
                <w:shd w:val="clear" w:color="auto" w:fill="FFFFFF"/>
              </w:rPr>
              <w:t>(1), 192. https://doi.org/10.1186/s40359-021-00699-z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FEA9A" w14:textId="77777777" w:rsidR="00CA0031" w:rsidRPr="00376EB0" w:rsidRDefault="00CA0031" w:rsidP="002452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7BCB0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utcomes)</w:t>
            </w:r>
          </w:p>
        </w:tc>
      </w:tr>
      <w:tr w:rsidR="00CA0031" w:rsidRPr="00376EB0" w14:paraId="5B4463B9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83442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>40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992AE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Blackley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 xml:space="preserve">, D. J., Lindblade, K. A., Kateh, F., Broyles, L. N., Westercamp, M., Neatherlin, J. C., Pillai, S. K., Tucker, A., Mott, J. A., Walke, H.,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Nyenswah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 xml:space="preserve">, T., &amp; Centers for Disease Control and Prevention (CDC) (2015). Rapid intervention to reduce Ebola transmission in a remote village -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Gbarpolu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 xml:space="preserve"> County, Liberia, 2014.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MMWR. Morbidity and mortality weekly report</w:t>
            </w:r>
            <w:r w:rsidRPr="00376EB0">
              <w:rPr>
                <w:rFonts w:ascii="Arial" w:hAnsi="Arial" w:cs="Arial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64</w:t>
            </w:r>
            <w:r w:rsidRPr="00376EB0">
              <w:rPr>
                <w:rFonts w:ascii="Arial" w:hAnsi="Arial" w:cs="Arial"/>
                <w:shd w:val="clear" w:color="auto" w:fill="FFFFFF"/>
              </w:rPr>
              <w:t>(7), 175–178.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CFABA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B590F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publication type)</w:t>
            </w:r>
          </w:p>
        </w:tc>
      </w:tr>
      <w:tr w:rsidR="00CA0031" w:rsidRPr="00376EB0" w14:paraId="7CADA4B4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290CA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>41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97465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 xml:space="preserve">Lamontagne, F., Fowler, R. A., Adhikari, N. K., Murthy, S., Brett-Major, D. M., Jacobs, M.,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Uyeki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 xml:space="preserve">, T. M.,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Vallenas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 xml:space="preserve">, C., Norris, S. L., Fischer, W. A., 2nd, Fletcher, T. E., Levine, A. C., Reed, P., Bausch, D. G., Gove, S., Hall, A., Shepherd, S.,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Siemieniuk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 xml:space="preserve">, R. A., Lamah, M. C., Kamara, R., …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Guyatt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 xml:space="preserve">, G. H. (2018). Evidence-based guidelines </w:t>
            </w:r>
            <w:r w:rsidRPr="00376EB0">
              <w:rPr>
                <w:rFonts w:ascii="Arial" w:hAnsi="Arial" w:cs="Arial"/>
                <w:shd w:val="clear" w:color="auto" w:fill="FFFFFF"/>
              </w:rPr>
              <w:lastRenderedPageBreak/>
              <w:t>for supportive care of patients with Ebola virus disease.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Lancet (London, England)</w:t>
            </w:r>
            <w:r w:rsidRPr="00376EB0">
              <w:rPr>
                <w:rFonts w:ascii="Arial" w:hAnsi="Arial" w:cs="Arial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391</w:t>
            </w:r>
            <w:r w:rsidRPr="00376EB0">
              <w:rPr>
                <w:rFonts w:ascii="Arial" w:hAnsi="Arial" w:cs="Arial"/>
                <w:shd w:val="clear" w:color="auto" w:fill="FFFFFF"/>
              </w:rPr>
              <w:t>(10121), 700–708. https://doi.org/10.1016/S0140-6736(17)31795-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0675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B8016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publication type)</w:t>
            </w:r>
          </w:p>
        </w:tc>
      </w:tr>
      <w:tr w:rsidR="00CA0031" w:rsidRPr="00376EB0" w14:paraId="60FB4BCD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48FFE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>42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4CDD3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 xml:space="preserve">Bettini, A., Lapa, D., &amp;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Garbuglia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>, A. R. (2023). Diagnostics of Ebola virus.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Frontiers in public health</w:t>
            </w:r>
            <w:r w:rsidRPr="00376EB0">
              <w:rPr>
                <w:rFonts w:ascii="Arial" w:hAnsi="Arial" w:cs="Arial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11</w:t>
            </w:r>
            <w:r w:rsidRPr="00376EB0">
              <w:rPr>
                <w:rFonts w:ascii="Arial" w:hAnsi="Arial" w:cs="Arial"/>
                <w:shd w:val="clear" w:color="auto" w:fill="FFFFFF"/>
              </w:rPr>
              <w:t>, 1123024. https://doi.org/10.3389/fpubh.2023.112302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90D96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B2FF2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publication type)</w:t>
            </w:r>
          </w:p>
        </w:tc>
      </w:tr>
      <w:tr w:rsidR="00CA0031" w:rsidRPr="00376EB0" w14:paraId="5A182CE7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7DF1A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>43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6A3F1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Aidonojie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 xml:space="preserve">, P. A.,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Okuonghae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 xml:space="preserve">, N., &amp;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Ukhurebor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>, K. E. (2022). The Legal Rights and Challenges of COVID-19 Patients Accessing Private Healthcare in Nigeria.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BESTUUR</w:t>
            </w:r>
            <w:r w:rsidRPr="00376EB0">
              <w:rPr>
                <w:rFonts w:ascii="Arial" w:hAnsi="Arial" w:cs="Arial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10</w:t>
            </w:r>
            <w:r w:rsidRPr="00376EB0">
              <w:rPr>
                <w:rFonts w:ascii="Arial" w:hAnsi="Arial" w:cs="Arial"/>
                <w:shd w:val="clear" w:color="auto" w:fill="FFFFFF"/>
              </w:rPr>
              <w:t>(2), 183-197. https://doi.org/10.20961/bestuur.v10i2.68118.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C1091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47779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utcomes)</w:t>
            </w:r>
          </w:p>
        </w:tc>
      </w:tr>
      <w:tr w:rsidR="00CA0031" w:rsidRPr="00376EB0" w14:paraId="323B49FA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F92DA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CFCFC"/>
              </w:rPr>
            </w:pPr>
            <w:r w:rsidRPr="00376EB0">
              <w:rPr>
                <w:rFonts w:ascii="Arial" w:hAnsi="Arial" w:cs="Arial"/>
                <w:shd w:val="clear" w:color="auto" w:fill="FCFCFC"/>
              </w:rPr>
              <w:t>44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1957A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>Idrees, M. H. D., &amp; Bashir, M. M. I. (2023). The psychological impact of the COVID-19 pandemic on the Sudanese healthcare workers in quarantine centers: a cross-sectional study 2020–2021.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Middle East Current Psychiatry</w:t>
            </w:r>
            <w:r w:rsidRPr="00376EB0">
              <w:rPr>
                <w:rFonts w:ascii="Arial" w:hAnsi="Arial" w:cs="Arial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30</w:t>
            </w:r>
            <w:r w:rsidRPr="00376EB0">
              <w:rPr>
                <w:rFonts w:ascii="Arial" w:hAnsi="Arial" w:cs="Arial"/>
                <w:shd w:val="clear" w:color="auto" w:fill="FFFFFF"/>
              </w:rPr>
              <w:t xml:space="preserve">(1), 1-8. </w:t>
            </w:r>
            <w:r w:rsidRPr="00376EB0">
              <w:rPr>
                <w:rFonts w:ascii="Arial" w:hAnsi="Arial" w:cs="Arial"/>
                <w:shd w:val="clear" w:color="auto" w:fill="FCFCFC"/>
              </w:rPr>
              <w:t>https://doi.org/10.1186/s43045-023-00281-w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052E6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8F27B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395FF0C7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1C7E0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>45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D9DDD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CFCFC"/>
              </w:rPr>
            </w:pP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Delamou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 xml:space="preserve">, A., Sow, A., Fofana, T. O.,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Sidibé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 xml:space="preserve">, S., Kourouma, K., </w:t>
            </w:r>
            <w:proofErr w:type="spellStart"/>
            <w:r w:rsidRPr="00376EB0">
              <w:rPr>
                <w:rFonts w:ascii="Arial" w:hAnsi="Arial" w:cs="Arial"/>
                <w:shd w:val="clear" w:color="auto" w:fill="FFFFFF"/>
              </w:rPr>
              <w:t>Sandouno</w:t>
            </w:r>
            <w:proofErr w:type="spellEnd"/>
            <w:r w:rsidRPr="00376EB0">
              <w:rPr>
                <w:rFonts w:ascii="Arial" w:hAnsi="Arial" w:cs="Arial"/>
                <w:shd w:val="clear" w:color="auto" w:fill="FFFFFF"/>
              </w:rPr>
              <w:t>, M., Touré, A., Tounkara, T. M., Le Marcis, F., &amp; Van Damme, W. (2022). A rapid assessment of health system preparedness and response to the COVID-19 pandemic in Guinea.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Journal of public health in Africa</w:t>
            </w:r>
            <w:r w:rsidRPr="00376EB0">
              <w:rPr>
                <w:rFonts w:ascii="Arial" w:hAnsi="Arial" w:cs="Arial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13</w:t>
            </w:r>
            <w:r w:rsidRPr="00376EB0">
              <w:rPr>
                <w:rFonts w:ascii="Arial" w:hAnsi="Arial" w:cs="Arial"/>
                <w:shd w:val="clear" w:color="auto" w:fill="FFFFFF"/>
              </w:rPr>
              <w:t>(2), 1475. https://doi.org/10.4081/jphia.2022.147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DF7B0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3CA98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CA0031" w:rsidRPr="00376EB0" w14:paraId="5F3808B8" w14:textId="77777777" w:rsidTr="00103FA6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4C7AE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</w:rPr>
            </w:pPr>
            <w:r w:rsidRPr="00376EB0">
              <w:rPr>
                <w:rFonts w:ascii="Arial" w:hAnsi="Arial" w:cs="Arial"/>
              </w:rPr>
              <w:t>46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D1954" w14:textId="77777777" w:rsidR="00CA0031" w:rsidRPr="00376EB0" w:rsidRDefault="00CA0031" w:rsidP="00245277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76EB0">
              <w:rPr>
                <w:rFonts w:ascii="Arial" w:hAnsi="Arial" w:cs="Arial"/>
                <w:shd w:val="clear" w:color="auto" w:fill="FFFFFF"/>
              </w:rPr>
              <w:t>Kruger, P., &amp; Karim, S. A. (2022). A human rights-based approach to coercive public health interventions: lessons from the HIV and COVID-19 pandemics.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 xml:space="preserve">African journal of AIDS </w:t>
            </w:r>
            <w:proofErr w:type="gramStart"/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research :</w:t>
            </w:r>
            <w:proofErr w:type="gramEnd"/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 xml:space="preserve"> 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lastRenderedPageBreak/>
              <w:t>AJAR</w:t>
            </w:r>
            <w:r w:rsidRPr="00376EB0">
              <w:rPr>
                <w:rFonts w:ascii="Arial" w:hAnsi="Arial" w:cs="Arial"/>
                <w:shd w:val="clear" w:color="auto" w:fill="FFFFFF"/>
              </w:rPr>
              <w:t>, </w:t>
            </w:r>
            <w:r w:rsidRPr="00376EB0">
              <w:rPr>
                <w:rFonts w:ascii="Arial" w:hAnsi="Arial" w:cs="Arial"/>
                <w:i/>
                <w:iCs/>
                <w:shd w:val="clear" w:color="auto" w:fill="FFFFFF"/>
              </w:rPr>
              <w:t>21</w:t>
            </w:r>
            <w:r w:rsidRPr="00376EB0">
              <w:rPr>
                <w:rFonts w:ascii="Arial" w:hAnsi="Arial" w:cs="Arial"/>
                <w:shd w:val="clear" w:color="auto" w:fill="FFFFFF"/>
              </w:rPr>
              <w:t>(2), 123–131. https://doi.org/10.2989/16085906.2022.207389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1916C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490E9" w14:textId="77777777" w:rsidR="00CA0031" w:rsidRPr="00376EB0" w:rsidRDefault="00CA0031" w:rsidP="002452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6EB0">
              <w:rPr>
                <w:rFonts w:ascii="Arial" w:hAnsi="Arial" w:cs="Arial"/>
                <w:sz w:val="24"/>
                <w:szCs w:val="24"/>
              </w:rPr>
              <w:t>Yes (Wrong publication type)</w:t>
            </w:r>
          </w:p>
        </w:tc>
      </w:tr>
    </w:tbl>
    <w:p w14:paraId="7023D33A" w14:textId="77777777" w:rsidR="00804942" w:rsidRDefault="00804942" w:rsidP="00CA0031"/>
    <w:sectPr w:rsidR="00804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461C1"/>
    <w:multiLevelType w:val="multilevel"/>
    <w:tmpl w:val="E490FCC8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1504E"/>
    <w:multiLevelType w:val="hybridMultilevel"/>
    <w:tmpl w:val="E79E165E"/>
    <w:lvl w:ilvl="0" w:tplc="08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" w15:restartNumberingAfterBreak="0">
    <w:nsid w:val="504F39CF"/>
    <w:multiLevelType w:val="hybridMultilevel"/>
    <w:tmpl w:val="F24A8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895126"/>
    <w:multiLevelType w:val="hybridMultilevel"/>
    <w:tmpl w:val="DE46B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4087468">
    <w:abstractNumId w:val="2"/>
  </w:num>
  <w:num w:numId="2" w16cid:durableId="1245066466">
    <w:abstractNumId w:val="1"/>
  </w:num>
  <w:num w:numId="3" w16cid:durableId="27461951">
    <w:abstractNumId w:val="3"/>
  </w:num>
  <w:num w:numId="4" w16cid:durableId="1404720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673"/>
    <w:rsid w:val="000A361C"/>
    <w:rsid w:val="00103FA6"/>
    <w:rsid w:val="001E6E35"/>
    <w:rsid w:val="006B1673"/>
    <w:rsid w:val="00804942"/>
    <w:rsid w:val="00CA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8BAF5"/>
  <w15:chartTrackingRefBased/>
  <w15:docId w15:val="{ED2A18DD-AD04-4100-AD92-4EBDC42F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0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0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0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0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031"/>
    <w:rPr>
      <w:b/>
      <w:bCs/>
      <w:sz w:val="20"/>
      <w:szCs w:val="20"/>
    </w:rPr>
  </w:style>
  <w:style w:type="character" w:customStyle="1" w:styleId="body">
    <w:name w:val="body"/>
    <w:basedOn w:val="DefaultParagraphFont"/>
    <w:rsid w:val="00CA0031"/>
  </w:style>
  <w:style w:type="character" w:customStyle="1" w:styleId="bold">
    <w:name w:val="bold"/>
    <w:basedOn w:val="DefaultParagraphFont"/>
    <w:rsid w:val="00CA0031"/>
  </w:style>
  <w:style w:type="character" w:styleId="Hyperlink">
    <w:name w:val="Hyperlink"/>
    <w:basedOn w:val="DefaultParagraphFont"/>
    <w:uiPriority w:val="99"/>
    <w:unhideWhenUsed/>
    <w:rsid w:val="00CA003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A0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Title1">
    <w:name w:val="Title1"/>
    <w:basedOn w:val="DefaultParagraphFont"/>
    <w:rsid w:val="00CA0031"/>
  </w:style>
  <w:style w:type="character" w:customStyle="1" w:styleId="al-author-delim">
    <w:name w:val="al-author-delim"/>
    <w:basedOn w:val="DefaultParagraphFont"/>
    <w:rsid w:val="00CA0031"/>
  </w:style>
  <w:style w:type="character" w:styleId="Emphasis">
    <w:name w:val="Emphasis"/>
    <w:basedOn w:val="DefaultParagraphFont"/>
    <w:uiPriority w:val="20"/>
    <w:qFormat/>
    <w:rsid w:val="00CA0031"/>
    <w:rPr>
      <w:i/>
      <w:iCs/>
    </w:rPr>
  </w:style>
  <w:style w:type="paragraph" w:styleId="ListParagraph">
    <w:name w:val="List Paragraph"/>
    <w:basedOn w:val="Normal"/>
    <w:uiPriority w:val="34"/>
    <w:qFormat/>
    <w:rsid w:val="00CA0031"/>
    <w:pPr>
      <w:ind w:left="720"/>
      <w:contextualSpacing/>
    </w:pPr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A00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93/eurpub/ckab165.04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3565</Words>
  <Characters>20326</Characters>
  <Application>Microsoft Office Word</Application>
  <DocSecurity>0</DocSecurity>
  <Lines>169</Lines>
  <Paragraphs>47</Paragraphs>
  <ScaleCrop>false</ScaleCrop>
  <Company/>
  <LinksUpToDate>false</LinksUpToDate>
  <CharactersWithSpaces>2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Kanmodi</dc:creator>
  <cp:keywords/>
  <dc:description/>
  <cp:lastModifiedBy>Kehinde Kanmodi</cp:lastModifiedBy>
  <cp:revision>3</cp:revision>
  <dcterms:created xsi:type="dcterms:W3CDTF">2023-08-28T11:04:00Z</dcterms:created>
  <dcterms:modified xsi:type="dcterms:W3CDTF">2023-08-30T11:47:00Z</dcterms:modified>
</cp:coreProperties>
</file>